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6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992"/>
        <w:gridCol w:w="1418"/>
        <w:gridCol w:w="1417"/>
        <w:gridCol w:w="1134"/>
        <w:gridCol w:w="1418"/>
        <w:gridCol w:w="1418"/>
        <w:gridCol w:w="992"/>
        <w:gridCol w:w="1418"/>
        <w:gridCol w:w="1559"/>
      </w:tblGrid>
      <w:tr w:rsidR="00DB267E" w:rsidRPr="002E0CC5" w14:paraId="66BBB8ED" w14:textId="77777777" w:rsidTr="00DB267E">
        <w:trPr>
          <w:trHeight w:val="288"/>
        </w:trPr>
        <w:tc>
          <w:tcPr>
            <w:tcW w:w="12612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593E66" w14:textId="652617D0" w:rsidR="00DB267E" w:rsidRPr="002E0CC5" w:rsidRDefault="00A05E4F" w:rsidP="00A05E4F">
            <w:pPr>
              <w:pStyle w:val="SemEspaamento"/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E3C13">
              <w:rPr>
                <w:rFonts w:ascii="Times New Roman" w:hAnsi="Times New Roman"/>
                <w:color w:val="202124"/>
                <w:sz w:val="24"/>
                <w:szCs w:val="24"/>
                <w:shd w:val="clear" w:color="auto" w:fill="FFFFFF"/>
              </w:rPr>
              <w:t>Table S1 – Calculation memory for presumed coverage of CAPS by states and Brazil in 2013</w:t>
            </w:r>
            <w:r>
              <w:rPr>
                <w:rFonts w:ascii="Times New Roman" w:hAnsi="Times New Roman"/>
                <w:color w:val="202124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A370DE" w:rsidRPr="002E0CC5" w14:paraId="4AC48E82" w14:textId="77777777" w:rsidTr="00102FAE">
        <w:trPr>
          <w:trHeight w:val="288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07E9" w14:textId="77777777" w:rsidR="00A370DE" w:rsidRPr="002E0CC5" w:rsidRDefault="00A370DE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A2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T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DDE709B" w14:textId="77777777" w:rsidR="00A370DE" w:rsidRPr="002E0CC5" w:rsidRDefault="00A370DE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992A08E" w14:textId="77777777" w:rsidR="00A370DE" w:rsidRPr="002E0CC5" w:rsidRDefault="00A370DE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</w:t>
            </w:r>
            <w:r w:rsidRPr="008A2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 RE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92654E9" w14:textId="77777777" w:rsidR="00A370DE" w:rsidRPr="002E0CC5" w:rsidRDefault="00A370DE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</w:t>
            </w:r>
            <w:r w:rsidRPr="008A2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</w:t>
            </w:r>
            <w:r w:rsidRPr="008A2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O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E9422B9" w14:textId="77777777" w:rsidR="00A370DE" w:rsidRPr="002E0CC5" w:rsidRDefault="00A370DE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gramStart"/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 II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04CFE6" w14:textId="77777777" w:rsidR="00A370DE" w:rsidRPr="002E0CC5" w:rsidRDefault="00A370DE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</w:t>
            </w:r>
            <w:r w:rsidRPr="008A2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I 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7A88957" w14:textId="77777777" w:rsidR="00A370DE" w:rsidRPr="002E0CC5" w:rsidRDefault="00A370DE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</w:t>
            </w:r>
            <w:r w:rsidRPr="008A2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II </w:t>
            </w: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O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7A99FD4" w14:textId="77777777" w:rsidR="00A370DE" w:rsidRPr="002E0CC5" w:rsidRDefault="00A370DE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II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1655DF6" w14:textId="77777777" w:rsidR="00A370DE" w:rsidRPr="002E0CC5" w:rsidRDefault="00A370DE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</w:t>
            </w:r>
            <w:r w:rsidRPr="008A2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II RE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8D266F5" w14:textId="77777777" w:rsidR="00A370DE" w:rsidRPr="002E0CC5" w:rsidRDefault="00A370DE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</w:t>
            </w:r>
            <w:r w:rsidRPr="008A2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II</w:t>
            </w:r>
            <w:r w:rsidRPr="008A2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OP</w:t>
            </w:r>
          </w:p>
        </w:tc>
      </w:tr>
      <w:tr w:rsidR="00091C0D" w:rsidRPr="002E0CC5" w14:paraId="21A17734" w14:textId="77777777" w:rsidTr="00E80098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F255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6AC904F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528C9B1" w14:textId="3D8D57FC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8CE5E79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00B1343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3EEB9E0" w14:textId="0D1202A9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85D7342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1B7D3F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DA0C4A8" w14:textId="06DD00BC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4BA55B04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091C0D" w:rsidRPr="002E0CC5" w14:paraId="0A67863D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DC0F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71500F1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2BD2010F" w14:textId="7B5EA5D1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327F5851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25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A6BFA49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7B6D9AB5" w14:textId="67176BD1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6D509F1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EB2384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8BE44F0" w14:textId="18B368CF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466777B0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091C0D" w:rsidRPr="002E0CC5" w14:paraId="013A8EF2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89D5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3D588A5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71E7FABB" w14:textId="790C2A2C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B8ABB23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5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43A1A70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041503BF" w14:textId="08900CDE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53D6DAF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A5AE5D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F1EECD1" w14:textId="6944EFC6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206FEF43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</w:tr>
      <w:tr w:rsidR="00091C0D" w:rsidRPr="002E0CC5" w14:paraId="4CED1ADA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96D5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5C936B4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73448E13" w14:textId="62BAE5E0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80B6451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14432D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1C6207B1" w14:textId="194A4F42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7CDCBD1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110BCF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1FED9D9" w14:textId="2A319E19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28F7FE8C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091C0D" w:rsidRPr="002E0CC5" w14:paraId="03D4A7BF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ED72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340F680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3E3D35F0" w14:textId="3711A103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D4AFCD2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95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0D1ECD0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2076D051" w14:textId="52CF49B4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922645C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7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770C1FE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BCED2F7" w14:textId="0699EC81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18800F38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50000</w:t>
            </w:r>
          </w:p>
        </w:tc>
      </w:tr>
      <w:tr w:rsidR="00091C0D" w:rsidRPr="002E0CC5" w14:paraId="3132E00F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FA0B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50C3F8E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31EEEFF9" w14:textId="3A5AB360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3678DE94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7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5FF934E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48C2F260" w14:textId="754B571A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9D91AF2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5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EBC076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7431CCD" w14:textId="1B931FD5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54B4A536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50000</w:t>
            </w:r>
          </w:p>
        </w:tc>
      </w:tr>
      <w:tr w:rsidR="00091C0D" w:rsidRPr="002E0CC5" w14:paraId="3CF148EC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7851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D767F3C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45FC0966" w14:textId="44A0480F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1015768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B832A50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51FB30E1" w14:textId="6659830B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C8EFE35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BB0243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5527100" w14:textId="037BEF59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16C5CA5E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091C0D" w:rsidRPr="002E0CC5" w14:paraId="03AB74D7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583C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650A8BF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6F669501" w14:textId="53F94DA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D6F3D9A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5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F9B08B3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39A98701" w14:textId="13052DEB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7AD123F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A1CF69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B9E9E6D" w14:textId="5FEC2986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7F3086AC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091C0D" w:rsidRPr="002E0CC5" w14:paraId="303B8CA2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156C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G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878CEB7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3D9F0D56" w14:textId="1E24D038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9CF6154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3D59920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746030A5" w14:textId="48BF3995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93729D9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4D1FB5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DC62D3B" w14:textId="1ABAAB63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16C21F68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</w:tr>
      <w:tr w:rsidR="00091C0D" w:rsidRPr="002E0CC5" w14:paraId="4612C3FA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F100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1C07826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0FCE1A0E" w14:textId="0554B1F0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0CA532A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CE5686C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27E3BBF2" w14:textId="6B10DF38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6ADFC0B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AB16A0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D8FCFCB" w14:textId="6FF2B54E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01236628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</w:tr>
      <w:tr w:rsidR="00091C0D" w:rsidRPr="002E0CC5" w14:paraId="54B49B82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378B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260C01D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64B6F299" w14:textId="1D3B0381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5985BE28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9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DCF7EB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0A1FE816" w14:textId="01505C3C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5175542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6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2E8078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2035DF9" w14:textId="3AA48CC0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06390655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50000</w:t>
            </w:r>
          </w:p>
        </w:tc>
      </w:tr>
      <w:tr w:rsidR="00091C0D" w:rsidRPr="002E0CC5" w14:paraId="6FD33572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9FA5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EFF597A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651883AC" w14:textId="7C0231FE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8803BF7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5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A8974CE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3652E944" w14:textId="02EF2B10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5CB94CB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180757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ADE550B" w14:textId="1EA9E13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4E7168ED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</w:tr>
      <w:tr w:rsidR="00091C0D" w:rsidRPr="002E0CC5" w14:paraId="5E556C43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3F18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E9F25C1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2A783322" w14:textId="7B44DE12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04E66E8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ACEBE07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285CF407" w14:textId="2C53C04F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10A7016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7AB0AA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5D85E32" w14:textId="6CC1DBDF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08A28859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091C0D" w:rsidRPr="002E0CC5" w14:paraId="612351E4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2D72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0071F7F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7C4FFDA3" w14:textId="1C086209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3C24064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85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E2CFEA3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4F31A9E7" w14:textId="24055E38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F4FD1F8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436E2C5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8A68AEF" w14:textId="41B01BAA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282CFE44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</w:tr>
      <w:tr w:rsidR="00091C0D" w:rsidRPr="002E0CC5" w14:paraId="0F82BD42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73D8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CADDB0B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74B909F6" w14:textId="08A5B2BD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9C021D1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2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ADE4E14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1D66388C" w14:textId="7CFC486B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594202F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A3964C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4C9B8C0" w14:textId="664825B9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79C1811A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50000</w:t>
            </w:r>
          </w:p>
        </w:tc>
      </w:tr>
      <w:tr w:rsidR="00091C0D" w:rsidRPr="002E0CC5" w14:paraId="54483E8C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355D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14306F5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036E9423" w14:textId="57C6AA5E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435BFDC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9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D0E2249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0246306D" w14:textId="757330A9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9BC7A45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2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AB9D82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8C6590D" w14:textId="2FFDBF35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3C52EC83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00000</w:t>
            </w:r>
          </w:p>
        </w:tc>
      </w:tr>
      <w:tr w:rsidR="00091C0D" w:rsidRPr="002E0CC5" w14:paraId="516F8DB3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5C58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0A793DB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77E00402" w14:textId="7B82AA5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806BD8E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8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5A2E21A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34C8E067" w14:textId="5F1EA852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955AAE8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8A57CF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457454B" w14:textId="0BB0AF65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2309FE5A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</w:tr>
      <w:tr w:rsidR="00091C0D" w:rsidRPr="002E0CC5" w14:paraId="2D55A955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DF0C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9C8B316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038B4A22" w14:textId="5ECDD5C6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1A7A67D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1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7AABC5C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1C09030B" w14:textId="362C4568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0C68CDF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3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C17129C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C31F571" w14:textId="48758A8C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43A1B2D0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50000</w:t>
            </w:r>
          </w:p>
        </w:tc>
      </w:tr>
      <w:tr w:rsidR="00091C0D" w:rsidRPr="002E0CC5" w14:paraId="1D040181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FE91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J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D2BCE9A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04A1C031" w14:textId="198EE4AC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C56CDE6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8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925CFF0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7AA70CCA" w14:textId="5B6F64AC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5A2A315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4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B5746A6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E3E4F68" w14:textId="1EB2F014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1779216D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50000</w:t>
            </w:r>
          </w:p>
        </w:tc>
      </w:tr>
      <w:tr w:rsidR="00091C0D" w:rsidRPr="002E0CC5" w14:paraId="2FF28FA7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8077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R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6DF1D76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287A159B" w14:textId="19E768DD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E9B97B3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217974D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3E1446C1" w14:textId="5B75F5AC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AEB3587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714699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0AE2B28" w14:textId="0CF4024C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74BA739F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</w:tr>
      <w:tr w:rsidR="00091C0D" w:rsidRPr="002E0CC5" w14:paraId="61BF7DF4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BAEF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D791E50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2A8CEBCF" w14:textId="5DAE999C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B3F2AB4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5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15638AC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23C8ECF0" w14:textId="575EA37F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E366D7B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12EDA9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6344E7A" w14:textId="57AB6F3F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3FB36F3E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091C0D" w:rsidRPr="002E0CC5" w14:paraId="57611EB6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F114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7E05446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340DCA43" w14:textId="0E47DFC6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0153519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5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8A2C1DF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36F44DEC" w14:textId="64B31B12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55E1C44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6F4C20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6C81EEC" w14:textId="7A06EC03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06571F86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</w:tr>
      <w:tr w:rsidR="00091C0D" w:rsidRPr="002E0CC5" w14:paraId="5A04BCBC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0D73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EE4CCBF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4A8F784E" w14:textId="76606A32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D0715A9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55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3D6DF9F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354D878B" w14:textId="46227CDF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A559C7C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1613BB4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A3C4F91" w14:textId="6EB5169C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06C54C17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091C0D" w:rsidRPr="002E0CC5" w14:paraId="59B73D44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62D9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2E1DD8D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2DFD1EFA" w14:textId="6BD6F400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29A227F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6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E2A57D9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49790762" w14:textId="341D501A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31D157D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CE42E9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CE9D110" w14:textId="63739BBE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31064CA6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</w:tr>
      <w:tr w:rsidR="00091C0D" w:rsidRPr="002E0CC5" w14:paraId="0FCF3CCD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460C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CAA2D3A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4795CF01" w14:textId="305B9D4F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59333766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2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CE11C53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03084E95" w14:textId="6396CE29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0BB66F8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6A24D1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31345E8" w14:textId="333C62AB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756DC944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50000</w:t>
            </w:r>
          </w:p>
        </w:tc>
      </w:tr>
      <w:tr w:rsidR="00091C0D" w:rsidRPr="002E0CC5" w14:paraId="2B7F3848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4B22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BBB15D8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7341C5AC" w14:textId="45AEBC89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3D495F41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5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2D81F8C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783F1D04" w14:textId="2B6FD722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8491685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6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F1ADBB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0A2A85D" w14:textId="1A187F39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0B21D1ED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250000</w:t>
            </w:r>
          </w:p>
        </w:tc>
      </w:tr>
      <w:tr w:rsidR="00091C0D" w:rsidRPr="002E0CC5" w14:paraId="2448A059" w14:textId="77777777" w:rsidTr="00A02F4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EB10" w14:textId="77777777" w:rsidR="00091C0D" w:rsidRPr="002E0CC5" w:rsidRDefault="00091C0D" w:rsidP="0009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DAC9489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70CB2FCC" w14:textId="5B83AFA1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421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3DF591C2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0E581A4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4FAB32F7" w14:textId="7C9CFDD4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67B5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5CF0505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00821C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88C383A" w14:textId="70879101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D0D8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0655CA90" w14:textId="77777777" w:rsidR="00091C0D" w:rsidRPr="002E0CC5" w:rsidRDefault="00091C0D" w:rsidP="00091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</w:tbl>
    <w:p w14:paraId="0BACAB5D" w14:textId="7AF7F7D2" w:rsidR="00A370DE" w:rsidRPr="00091C0D" w:rsidRDefault="00A370DE" w:rsidP="00A370DE">
      <w:pPr>
        <w:tabs>
          <w:tab w:val="left" w:pos="11479"/>
        </w:tabs>
        <w:rPr>
          <w:rFonts w:ascii="Times New Roman" w:hAnsi="Times New Roman" w:cs="Times New Roman"/>
        </w:rPr>
      </w:pPr>
      <w:r>
        <w:tab/>
      </w:r>
      <w:proofErr w:type="spellStart"/>
      <w:r w:rsidRPr="00091C0D">
        <w:rPr>
          <w:rFonts w:ascii="Times New Roman" w:hAnsi="Times New Roman" w:cs="Times New Roman"/>
          <w:sz w:val="20"/>
          <w:szCs w:val="20"/>
        </w:rPr>
        <w:t>Continuation</w:t>
      </w:r>
      <w:proofErr w:type="spellEnd"/>
    </w:p>
    <w:p w14:paraId="0A2738A7" w14:textId="485D51E7" w:rsidR="00A370DE" w:rsidRDefault="00A370DE" w:rsidP="00A370DE">
      <w:pPr>
        <w:tabs>
          <w:tab w:val="left" w:pos="11479"/>
        </w:tabs>
      </w:pPr>
      <w:r>
        <w:br w:type="page"/>
      </w:r>
    </w:p>
    <w:p w14:paraId="3F1BF2FE" w14:textId="77777777" w:rsidR="00A370DE" w:rsidRDefault="00A370DE" w:rsidP="00A370DE">
      <w:pPr>
        <w:tabs>
          <w:tab w:val="left" w:pos="11479"/>
        </w:tabs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1"/>
        <w:gridCol w:w="916"/>
        <w:gridCol w:w="1321"/>
        <w:gridCol w:w="1320"/>
        <w:gridCol w:w="1171"/>
        <w:gridCol w:w="1576"/>
        <w:gridCol w:w="1576"/>
      </w:tblGrid>
      <w:tr w:rsidR="00A370DE" w:rsidRPr="002E0CC5" w14:paraId="09E8DA90" w14:textId="77777777" w:rsidTr="00A370DE">
        <w:trPr>
          <w:trHeight w:val="288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B355E" w14:textId="77777777" w:rsidR="00A370DE" w:rsidRPr="008A2998" w:rsidRDefault="00A370DE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A2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TATE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B6B1735" w14:textId="77777777" w:rsidR="00A370DE" w:rsidRPr="002E0CC5" w:rsidRDefault="00A370DE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AD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6665812" w14:textId="77777777" w:rsidR="00A370DE" w:rsidRPr="002E0CC5" w:rsidRDefault="00A370DE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AD</w:t>
            </w:r>
            <w:r w:rsidRPr="008A2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F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F4D8248" w14:textId="77777777" w:rsidR="00A370DE" w:rsidRPr="002E0CC5" w:rsidRDefault="00A370DE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</w:t>
            </w:r>
            <w:r w:rsidRPr="008A2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D POP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8BD288" w14:textId="77777777" w:rsidR="00A370DE" w:rsidRPr="002E0CC5" w:rsidRDefault="00A370DE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AD III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188518" w14:textId="77777777" w:rsidR="00A370DE" w:rsidRPr="002E0CC5" w:rsidRDefault="00A370DE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AD</w:t>
            </w:r>
            <w:r w:rsidRPr="008A2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II REF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B6D3D2" w14:textId="77777777" w:rsidR="00A370DE" w:rsidRPr="002E0CC5" w:rsidRDefault="00A370DE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AD</w:t>
            </w:r>
            <w:r w:rsidRPr="008A2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r w:rsidRPr="002E0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II POP</w:t>
            </w:r>
          </w:p>
        </w:tc>
      </w:tr>
      <w:tr w:rsidR="00A370DE" w:rsidRPr="002E0CC5" w14:paraId="0330EC9D" w14:textId="77777777" w:rsidTr="00A370DE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156D6D" w14:textId="77777777" w:rsidR="00A370DE" w:rsidRPr="008A2998" w:rsidRDefault="00A370DE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C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213C164" w14:textId="77777777" w:rsidR="00A370DE" w:rsidRPr="002E0CC5" w:rsidRDefault="00A370DE" w:rsidP="00102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AEF0E85" w14:textId="08876E52" w:rsidR="00A370DE" w:rsidRPr="002E0CC5" w:rsidRDefault="00A370DE" w:rsidP="00102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</w:t>
            </w:r>
            <w:r w:rsidR="00EB72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00CBB17" w14:textId="77777777" w:rsidR="00A370DE" w:rsidRPr="002E0CC5" w:rsidRDefault="00A370DE" w:rsidP="00102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37232BA" w14:textId="77777777" w:rsidR="00A370DE" w:rsidRPr="002E0CC5" w:rsidRDefault="00A370DE" w:rsidP="00102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F10ED72" w14:textId="3861BC1E" w:rsidR="00A370DE" w:rsidRPr="002E0CC5" w:rsidRDefault="00A370DE" w:rsidP="00102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</w:t>
            </w:r>
            <w:r w:rsidR="00EB72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723390" w14:textId="77777777" w:rsidR="00A370DE" w:rsidRPr="002E0CC5" w:rsidRDefault="00A370DE" w:rsidP="00102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</w:tr>
      <w:tr w:rsidR="00EB72CB" w:rsidRPr="002E0CC5" w14:paraId="52DD82F0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F1F996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L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C00ABF7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10D1DD3E" w14:textId="32DDC48E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E2158C9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057F1FC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08EB17A8" w14:textId="1407BE61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F749F8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</w:tr>
      <w:tr w:rsidR="00EB72CB" w:rsidRPr="002E0CC5" w14:paraId="65F6BAE8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F514D8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M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32D6C46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109F900D" w14:textId="00CA3DC0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465F54C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8055C0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64668B3A" w14:textId="081F505B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CF8202A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EB72CB" w:rsidRPr="002E0CC5" w14:paraId="632D0CD8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6D3358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P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9578160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7D0B0182" w14:textId="69AFB122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A45DCED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393DF2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100A628E" w14:textId="345A609E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739BCD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</w:tr>
      <w:tr w:rsidR="00EB72CB" w:rsidRPr="002E0CC5" w14:paraId="7B058059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52A098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A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6E7D729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473627F8" w14:textId="142B6303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3A83A67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40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D524B5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76EE22CB" w14:textId="0A3951A9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B9CD4B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50000</w:t>
            </w:r>
          </w:p>
        </w:tc>
      </w:tr>
      <w:tr w:rsidR="00EB72CB" w:rsidRPr="002E0CC5" w14:paraId="34F69CA8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19C8D3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E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13A0F1D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2B627173" w14:textId="5F821A1E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AA71F2B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70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863AA85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22919625" w14:textId="53FE8614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39DD96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200000</w:t>
            </w:r>
          </w:p>
        </w:tc>
      </w:tr>
      <w:tr w:rsidR="00EB72CB" w:rsidRPr="002E0CC5" w14:paraId="742C5AB3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E4B8B6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F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88F1C99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1548E470" w14:textId="1D30DB4D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87061C6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0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A63AE89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5D2BB428" w14:textId="666A8441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0AB3C11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</w:tr>
      <w:tr w:rsidR="00EB72CB" w:rsidRPr="002E0CC5" w14:paraId="72EEE4E6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A06F0D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S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9D12075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66D7276E" w14:textId="7659C9BF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7109BC6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0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34DB97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1DD8EF79" w14:textId="1F60AD66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67B09B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</w:tr>
      <w:tr w:rsidR="00EB72CB" w:rsidRPr="002E0CC5" w14:paraId="38D4DEC9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D04D68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GO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F366061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241C3BA9" w14:textId="6D9DAE1A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A2994BD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0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3C0866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121B26EC" w14:textId="5AE8D83A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B0D47F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</w:tr>
      <w:tr w:rsidR="00EB72CB" w:rsidRPr="002E0CC5" w14:paraId="651109EE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7385E8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A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FE4FAA9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4E70F604" w14:textId="552D1640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E9AE260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0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EB5E6E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3E928ED5" w14:textId="31BC0F6C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7E5860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EB72CB" w:rsidRPr="002E0CC5" w14:paraId="27C1C4F5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B6CBFF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G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4BCDBFD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6C505764" w14:textId="3DBB8A5D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1359967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80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4AEAD8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352045EC" w14:textId="16A880B9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274654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50000</w:t>
            </w:r>
          </w:p>
        </w:tc>
      </w:tr>
      <w:tr w:rsidR="00EB72CB" w:rsidRPr="002E0CC5" w14:paraId="12331632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ADA692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S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3DC1863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3DA076A4" w14:textId="5EB7E7F3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FF441E7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9109F7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1F383AC6" w14:textId="595EEE8E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3382F0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EB72CB" w:rsidRPr="002E0CC5" w14:paraId="3C39C598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E729F2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T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B410214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67F998F2" w14:textId="504A5122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D6D7A64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BFD3F8C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5D7BA304" w14:textId="29F2A404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29C364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EB72CB" w:rsidRPr="002E0CC5" w14:paraId="3954E3E4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5E3236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A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BB8FADD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727CC16E" w14:textId="4E1768DB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7158E4D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0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00E4D5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2A579672" w14:textId="5C8AEC8B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D336FCC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</w:tr>
      <w:tr w:rsidR="00EB72CB" w:rsidRPr="002E0CC5" w14:paraId="3E764519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B76232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B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E3ECCC3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4A42424F" w14:textId="731E7BC9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AF6B912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0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626E8B8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6DBA9403" w14:textId="58A16816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CD27A2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00000</w:t>
            </w:r>
          </w:p>
        </w:tc>
      </w:tr>
      <w:tr w:rsidR="00EB72CB" w:rsidRPr="002E0CC5" w14:paraId="65E7B888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45A25A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E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C724178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06466C38" w14:textId="737FD33D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6B248BB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0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09D041B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72B32EF0" w14:textId="4322FACB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1C90B1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</w:tr>
      <w:tr w:rsidR="00EB72CB" w:rsidRPr="002E0CC5" w14:paraId="4287746C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9F1845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I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372C0E5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245EE304" w14:textId="09D7C9DE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737D16A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69BBDA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6A588D0F" w14:textId="2FFC1FAE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2863BF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</w:tr>
      <w:tr w:rsidR="00EB72CB" w:rsidRPr="002E0CC5" w14:paraId="46F2615C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8A2B80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R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CB3A64B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62FF4816" w14:textId="3668031F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67D60B6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0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2F41576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28E826B6" w14:textId="76581932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21DB99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50000</w:t>
            </w:r>
          </w:p>
        </w:tc>
      </w:tr>
      <w:tr w:rsidR="00EB72CB" w:rsidRPr="002E0CC5" w14:paraId="382584C6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8DEC19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J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EA76793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273D7335" w14:textId="4F4C7BF3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B797504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90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8B2691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5E537C4A" w14:textId="2CCB7BD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D40736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</w:tr>
      <w:tr w:rsidR="00EB72CB" w:rsidRPr="002E0CC5" w14:paraId="5E956590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6377D3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RN 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CF88F9B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36A9D865" w14:textId="443C0240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CDF5F2D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0531BF0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5F6390D1" w14:textId="155AB782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B77879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</w:tr>
      <w:tr w:rsidR="00EB72CB" w:rsidRPr="002E0CC5" w14:paraId="78BF3DAF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663A94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O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0E1FD83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78C73179" w14:textId="4D2F3D72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CC1F994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906322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2637C3F4" w14:textId="543EA5E1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652EBF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EB72CB" w:rsidRPr="002E0CC5" w14:paraId="7BDADF54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AE5CC8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R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B2A4863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3027CEBD" w14:textId="28552358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232FB29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8DA06D8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5F457A17" w14:textId="026E96AA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69AB3C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EB72CB" w:rsidRPr="002E0CC5" w14:paraId="7DFFACB3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B6A51C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S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7E8E5EE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3CC9D598" w14:textId="6539B425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614050F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20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912C5F2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1040C948" w14:textId="679696C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768602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00000</w:t>
            </w:r>
          </w:p>
        </w:tc>
      </w:tr>
      <w:tr w:rsidR="00EB72CB" w:rsidRPr="002E0CC5" w14:paraId="51CEBF7B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915526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C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67C7209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4F2FBE4D" w14:textId="71C0CCB9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5A4738D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0F1D16C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17FBF6FA" w14:textId="172331C8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3E8706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EB72CB" w:rsidRPr="002E0CC5" w14:paraId="4E0DF05F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4A469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E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7873F1A2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000000" w:fill="A9D08E"/>
            <w:noWrap/>
          </w:tcPr>
          <w:p w14:paraId="1309DB7A" w14:textId="0C7ADAE2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C35821A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CD14C9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</w:tcPr>
          <w:p w14:paraId="75A327E0" w14:textId="3C3975D6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F3DB9CF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EB72CB" w:rsidRPr="002E0CC5" w14:paraId="468C9DF3" w14:textId="77777777" w:rsidTr="00E11F7C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B52DE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P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1E36C6C6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0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000000" w:fill="A9D08E"/>
            <w:noWrap/>
          </w:tcPr>
          <w:p w14:paraId="36744F48" w14:textId="602BC560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7123D39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000000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C372CD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2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</w:tcPr>
          <w:p w14:paraId="4217D3B3" w14:textId="036A64B8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top w:val="nil"/>
              <w:left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2160D5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800000</w:t>
            </w:r>
          </w:p>
        </w:tc>
      </w:tr>
      <w:tr w:rsidR="00EB72CB" w:rsidRPr="002E0CC5" w14:paraId="752ADA40" w14:textId="77777777" w:rsidTr="00E11F7C">
        <w:trPr>
          <w:trHeight w:val="288"/>
        </w:trPr>
        <w:tc>
          <w:tcPr>
            <w:tcW w:w="7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45390" w14:textId="77777777" w:rsidR="00EB72CB" w:rsidRPr="008A2998" w:rsidRDefault="00EB72CB" w:rsidP="00EB7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O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24567E73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</w:tcPr>
          <w:p w14:paraId="253DD207" w14:textId="0A3FD356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0E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FAF1EA0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C36AFED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5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2907DBBC" w14:textId="23A68F62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D14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D857D76" w14:textId="77777777" w:rsidR="00EB72CB" w:rsidRPr="002E0CC5" w:rsidRDefault="00EB72CB" w:rsidP="00EB7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E0C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</w:tr>
      <w:tr w:rsidR="00A370DE" w:rsidRPr="002E0CC5" w14:paraId="688F67A2" w14:textId="77777777" w:rsidTr="00A370DE">
        <w:trPr>
          <w:trHeight w:val="288"/>
        </w:trPr>
        <w:tc>
          <w:tcPr>
            <w:tcW w:w="8611" w:type="dxa"/>
            <w:gridSpan w:val="7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6E0AA4" w14:textId="77777777" w:rsidR="001A4D84" w:rsidRPr="001A4D84" w:rsidRDefault="001A4D84" w:rsidP="001A4D84">
            <w:pPr>
              <w:spacing w:after="0" w:line="240" w:lineRule="auto"/>
              <w:ind w:left="-75"/>
              <w:jc w:val="both"/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</w:pPr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CAPS: </w:t>
            </w:r>
            <w:proofErr w:type="spellStart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Psychosocial</w:t>
            </w:r>
            <w:proofErr w:type="spellEnd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Care</w:t>
            </w:r>
            <w:proofErr w:type="spellEnd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Centers; CAPS AD: </w:t>
            </w:r>
            <w:proofErr w:type="spellStart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Psychosocial</w:t>
            </w:r>
            <w:proofErr w:type="spellEnd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Care</w:t>
            </w:r>
            <w:proofErr w:type="spellEnd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Centers for </w:t>
            </w:r>
            <w:proofErr w:type="spellStart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Alcohol</w:t>
            </w:r>
            <w:proofErr w:type="spellEnd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Drugs</w:t>
            </w:r>
            <w:proofErr w:type="spellEnd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; CAPS REF: </w:t>
            </w:r>
            <w:proofErr w:type="spellStart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coverage</w:t>
            </w:r>
            <w:proofErr w:type="spellEnd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rate </w:t>
            </w:r>
            <w:proofErr w:type="spellStart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according</w:t>
            </w:r>
            <w:proofErr w:type="spellEnd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to</w:t>
            </w:r>
            <w:proofErr w:type="spellEnd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parameters</w:t>
            </w:r>
            <w:proofErr w:type="spellEnd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established</w:t>
            </w:r>
            <w:proofErr w:type="spellEnd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by</w:t>
            </w:r>
            <w:proofErr w:type="spellEnd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the</w:t>
            </w:r>
            <w:proofErr w:type="spellEnd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Ministry</w:t>
            </w:r>
            <w:proofErr w:type="spellEnd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of</w:t>
            </w:r>
            <w:proofErr w:type="spellEnd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Health: CAPS I: </w:t>
            </w:r>
            <w:r w:rsidRPr="001A4D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 (thousand inhabitants)</w:t>
            </w:r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; CAPS II, CAPS AD: 100 (</w:t>
            </w:r>
            <w:proofErr w:type="spellStart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thousand</w:t>
            </w:r>
            <w:proofErr w:type="spellEnd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inhabitants</w:t>
            </w:r>
            <w:proofErr w:type="spellEnd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); CAPS III: 150 (</w:t>
            </w:r>
            <w:proofErr w:type="spellStart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thousand</w:t>
            </w:r>
            <w:proofErr w:type="spellEnd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inhabitants</w:t>
            </w:r>
            <w:proofErr w:type="spellEnd"/>
            <w:r w:rsidRPr="001A4D8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).</w:t>
            </w:r>
          </w:p>
          <w:p w14:paraId="07A5392F" w14:textId="77777777" w:rsidR="00A370DE" w:rsidRPr="002E0CC5" w:rsidRDefault="00A370DE" w:rsidP="004A5C2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</w:tbl>
    <w:p w14:paraId="5605D1DC" w14:textId="2E44BE92" w:rsidR="00A370DE" w:rsidRPr="00345B50" w:rsidRDefault="00A370DE" w:rsidP="00A370DE">
      <w:pPr>
        <w:tabs>
          <w:tab w:val="left" w:pos="11479"/>
        </w:tabs>
        <w:rPr>
          <w:rFonts w:ascii="Times New Roman" w:hAnsi="Times New Roman" w:cs="Times New Roman"/>
          <w:sz w:val="20"/>
          <w:szCs w:val="20"/>
        </w:rPr>
        <w:sectPr w:rsidR="00A370DE" w:rsidRPr="00345B50" w:rsidSect="00DB267E">
          <w:pgSz w:w="16838" w:h="11906" w:orient="landscape"/>
          <w:pgMar w:top="851" w:right="720" w:bottom="720" w:left="720" w:header="708" w:footer="708" w:gutter="0"/>
          <w:cols w:space="708"/>
          <w:docGrid w:linePitch="360"/>
        </w:sectPr>
      </w:pPr>
      <w:r w:rsidRPr="00345B50">
        <w:rPr>
          <w:rFonts w:ascii="Times New Roman" w:hAnsi="Times New Roman" w:cs="Times New Roman"/>
          <w:sz w:val="20"/>
          <w:szCs w:val="20"/>
        </w:rPr>
        <w:tab/>
      </w:r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5"/>
        <w:gridCol w:w="3034"/>
        <w:gridCol w:w="1418"/>
        <w:gridCol w:w="2835"/>
      </w:tblGrid>
      <w:tr w:rsidR="00A370DE" w:rsidRPr="00216D0C" w14:paraId="7E0051AA" w14:textId="77777777" w:rsidTr="00102FAE">
        <w:trPr>
          <w:trHeight w:val="288"/>
        </w:trPr>
        <w:tc>
          <w:tcPr>
            <w:tcW w:w="8222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3D3AAA" w14:textId="0D084BCD" w:rsidR="00A370DE" w:rsidRPr="00216D0C" w:rsidRDefault="00760CF2" w:rsidP="00102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lastRenderedPageBreak/>
              <w:t xml:space="preserve">2 - </w:t>
            </w:r>
            <w:r w:rsidR="00A370DE" w:rsidRPr="00216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2013</w:t>
            </w:r>
          </w:p>
        </w:tc>
      </w:tr>
      <w:tr w:rsidR="00A370DE" w:rsidRPr="00593A5C" w14:paraId="6959446D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9D2A7" w14:textId="77777777" w:rsidR="00A370DE" w:rsidRPr="008A2998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A2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TE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234016" w14:textId="77777777" w:rsidR="00A370DE" w:rsidRPr="008A2998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A2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SUMED POPUL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E69BB" w14:textId="77777777" w:rsidR="00A370DE" w:rsidRPr="008A2998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A2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P IBG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0AE754" w14:textId="77777777" w:rsidR="00A370DE" w:rsidRPr="008A2998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A2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SUMED COVERAGE</w:t>
            </w:r>
          </w:p>
        </w:tc>
      </w:tr>
      <w:tr w:rsidR="00A370DE" w:rsidRPr="00593A5C" w14:paraId="2CCA62E2" w14:textId="77777777" w:rsidTr="00102FAE">
        <w:trPr>
          <w:trHeight w:val="288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EB4E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C 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29E3C8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0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3E55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501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A81214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%</w:t>
            </w:r>
          </w:p>
        </w:tc>
      </w:tr>
      <w:tr w:rsidR="00A370DE" w:rsidRPr="00593A5C" w14:paraId="30359410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34DE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L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390E67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0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52AB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479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724E61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%</w:t>
            </w:r>
          </w:p>
        </w:tc>
      </w:tr>
      <w:tr w:rsidR="00A370DE" w:rsidRPr="00593A5C" w14:paraId="1D45E0BE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05D4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M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B24B98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0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B4D3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512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C7DBBE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%</w:t>
            </w:r>
          </w:p>
        </w:tc>
      </w:tr>
      <w:tr w:rsidR="00A370DE" w:rsidRPr="00593A5C" w14:paraId="2C246F02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8EE6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P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35D809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99E0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48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F50097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%</w:t>
            </w:r>
          </w:p>
        </w:tc>
      </w:tr>
      <w:tr w:rsidR="00A370DE" w:rsidRPr="00593A5C" w14:paraId="7DE77E63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6484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F3C5B0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95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D172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5052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B6DA75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%</w:t>
            </w:r>
          </w:p>
        </w:tc>
      </w:tr>
      <w:tr w:rsidR="00A370DE" w:rsidRPr="00593A5C" w14:paraId="4FC2A717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8B89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3DCC14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5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F5C7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918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43BD51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5%</w:t>
            </w:r>
          </w:p>
        </w:tc>
      </w:tr>
      <w:tr w:rsidR="00A370DE" w:rsidRPr="00593A5C" w14:paraId="0946B1EF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EEF3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F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2BD910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5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0D28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656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8CA946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%</w:t>
            </w:r>
          </w:p>
        </w:tc>
      </w:tr>
      <w:tr w:rsidR="00A370DE" w:rsidRPr="00593A5C" w14:paraId="492745AF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C695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S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E33B24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0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950A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363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428CFB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%</w:t>
            </w:r>
          </w:p>
        </w:tc>
      </w:tr>
      <w:tr w:rsidR="00A370DE" w:rsidRPr="00593A5C" w14:paraId="18282C83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35E0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O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848A0C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5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C6A0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153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C0D7EC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%</w:t>
            </w:r>
          </w:p>
        </w:tc>
      </w:tr>
      <w:tr w:rsidR="00A370DE" w:rsidRPr="00593A5C" w14:paraId="1F5196A0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64C5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66C8D6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0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8977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361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2D7E42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%</w:t>
            </w:r>
          </w:p>
        </w:tc>
      </w:tr>
      <w:tr w:rsidR="00A370DE" w:rsidRPr="00593A5C" w14:paraId="5DF21302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3A24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G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1F2B88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30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B993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3713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3D2CF1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%</w:t>
            </w:r>
          </w:p>
        </w:tc>
      </w:tr>
      <w:tr w:rsidR="00A370DE" w:rsidRPr="00593A5C" w14:paraId="3642DA78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1E80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S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2EE820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0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BC03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90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B89543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%</w:t>
            </w:r>
          </w:p>
        </w:tc>
      </w:tr>
      <w:tr w:rsidR="00A370DE" w:rsidRPr="00593A5C" w14:paraId="50C88FEB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1119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T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D0CE51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0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B1EC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260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C182ED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%</w:t>
            </w:r>
          </w:p>
        </w:tc>
      </w:tr>
      <w:tr w:rsidR="00A370DE" w:rsidRPr="00593A5C" w14:paraId="6906E733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11B3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21C602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0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2D98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544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FFE526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%</w:t>
            </w:r>
          </w:p>
        </w:tc>
      </w:tr>
      <w:tr w:rsidR="00A370DE" w:rsidRPr="00593A5C" w14:paraId="51CD0FFC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8E3B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B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BD4D31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5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2FE3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904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04DE33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5%</w:t>
            </w:r>
          </w:p>
        </w:tc>
      </w:tr>
      <w:tr w:rsidR="00A370DE" w:rsidRPr="00593A5C" w14:paraId="68389179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1EFF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10FE6B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10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2A49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890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4BFD12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%</w:t>
            </w:r>
          </w:p>
        </w:tc>
      </w:tr>
      <w:tr w:rsidR="00A370DE" w:rsidRPr="00593A5C" w14:paraId="53CF8C75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CB90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5B2FC6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5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9E4F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214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A45AC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%</w:t>
            </w:r>
          </w:p>
        </w:tc>
      </w:tr>
      <w:tr w:rsidR="00A370DE" w:rsidRPr="00593A5C" w14:paraId="6FBD7CF3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4E73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6A8BD5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0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6675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9082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E8EE9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%</w:t>
            </w:r>
          </w:p>
        </w:tc>
      </w:tr>
      <w:tr w:rsidR="00A370DE" w:rsidRPr="00593A5C" w14:paraId="7C16EA13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5D4E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J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5B49E2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0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470F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6163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68C9EB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%</w:t>
            </w:r>
          </w:p>
        </w:tc>
      </w:tr>
      <w:tr w:rsidR="00A370DE" w:rsidRPr="00593A5C" w14:paraId="71C38D4E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D377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N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A339BF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0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3319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329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141056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%</w:t>
            </w:r>
          </w:p>
        </w:tc>
      </w:tr>
      <w:tr w:rsidR="00A370DE" w:rsidRPr="00593A5C" w14:paraId="4F0F6021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CFE9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O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05111B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5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3591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576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09BFC9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%</w:t>
            </w:r>
          </w:p>
        </w:tc>
      </w:tr>
      <w:tr w:rsidR="00A370DE" w:rsidRPr="00593A5C" w14:paraId="40567558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B13A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R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86AC61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C275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10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23C557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2%</w:t>
            </w:r>
          </w:p>
        </w:tc>
      </w:tr>
      <w:tr w:rsidR="00A370DE" w:rsidRPr="00593A5C" w14:paraId="67309D6B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8989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S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091B11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45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5443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0665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8D5632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4%</w:t>
            </w:r>
          </w:p>
        </w:tc>
      </w:tr>
      <w:tr w:rsidR="00A370DE" w:rsidRPr="00593A5C" w14:paraId="48B96FAB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093B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C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B303D6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0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F5B2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201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2C760B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%</w:t>
            </w:r>
          </w:p>
        </w:tc>
      </w:tr>
      <w:tr w:rsidR="00A370DE" w:rsidRPr="00593A5C" w14:paraId="3E6CEF99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CDA3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E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C6A9DF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5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D10B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734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B33E60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8%</w:t>
            </w:r>
          </w:p>
        </w:tc>
      </w:tr>
      <w:tr w:rsidR="00A370DE" w:rsidRPr="00593A5C" w14:paraId="2781ABE7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8AD5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P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4B0DCF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15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7E90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5287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CD3547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%</w:t>
            </w:r>
          </w:p>
        </w:tc>
      </w:tr>
      <w:tr w:rsidR="00A370DE" w:rsidRPr="00593A5C" w14:paraId="38B71272" w14:textId="77777777" w:rsidTr="00102FAE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7EDB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8B6B67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3212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674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21CCB4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%</w:t>
            </w:r>
          </w:p>
        </w:tc>
      </w:tr>
      <w:tr w:rsidR="00A370DE" w:rsidRPr="00593A5C" w14:paraId="3DE07006" w14:textId="77777777" w:rsidTr="00102FAE">
        <w:trPr>
          <w:trHeight w:val="288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7F65" w14:textId="77777777" w:rsidR="00A370DE" w:rsidRPr="00216D0C" w:rsidRDefault="00A370DE" w:rsidP="00102F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BRA</w:t>
            </w:r>
            <w:r w:rsidRPr="008A29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Z</w:t>
            </w: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IL 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6339AF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1200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8A8F1" w14:textId="77777777" w:rsidR="00A370DE" w:rsidRPr="00216D0C" w:rsidRDefault="00A370DE" w:rsidP="00102F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000418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66127F" w14:textId="77777777" w:rsidR="00A370DE" w:rsidRPr="00216D0C" w:rsidRDefault="00A370DE" w:rsidP="00102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16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1%</w:t>
            </w:r>
          </w:p>
        </w:tc>
      </w:tr>
    </w:tbl>
    <w:p w14:paraId="5A0252AE" w14:textId="18A0DA57" w:rsidR="004B76C2" w:rsidRDefault="004B76C2"/>
    <w:sectPr w:rsidR="004B76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29853D" w14:textId="77777777" w:rsidR="00296EC5" w:rsidRDefault="00296EC5" w:rsidP="00A370DE">
      <w:pPr>
        <w:spacing w:after="0" w:line="240" w:lineRule="auto"/>
      </w:pPr>
      <w:r>
        <w:separator/>
      </w:r>
    </w:p>
  </w:endnote>
  <w:endnote w:type="continuationSeparator" w:id="0">
    <w:p w14:paraId="7CF92228" w14:textId="77777777" w:rsidR="00296EC5" w:rsidRDefault="00296EC5" w:rsidP="00A370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84FC7" w14:textId="77777777" w:rsidR="00296EC5" w:rsidRDefault="00296EC5" w:rsidP="00A370DE">
      <w:pPr>
        <w:spacing w:after="0" w:line="240" w:lineRule="auto"/>
      </w:pPr>
      <w:r>
        <w:separator/>
      </w:r>
    </w:p>
  </w:footnote>
  <w:footnote w:type="continuationSeparator" w:id="0">
    <w:p w14:paraId="4D66AE51" w14:textId="77777777" w:rsidR="00296EC5" w:rsidRDefault="00296EC5" w:rsidP="00A370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0DE"/>
    <w:rsid w:val="000221E1"/>
    <w:rsid w:val="000849A5"/>
    <w:rsid w:val="00091C0D"/>
    <w:rsid w:val="001A4D84"/>
    <w:rsid w:val="0023315F"/>
    <w:rsid w:val="00296EC5"/>
    <w:rsid w:val="00345B50"/>
    <w:rsid w:val="00491C84"/>
    <w:rsid w:val="004A5C2F"/>
    <w:rsid w:val="004B76C2"/>
    <w:rsid w:val="00760CF2"/>
    <w:rsid w:val="007E5B7D"/>
    <w:rsid w:val="009C2859"/>
    <w:rsid w:val="00A05E4F"/>
    <w:rsid w:val="00A370DE"/>
    <w:rsid w:val="00BE32FD"/>
    <w:rsid w:val="00CA7D1B"/>
    <w:rsid w:val="00DB267E"/>
    <w:rsid w:val="00DD7058"/>
    <w:rsid w:val="00E576D0"/>
    <w:rsid w:val="00EB72CB"/>
    <w:rsid w:val="00EE1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029AB"/>
  <w15:chartTrackingRefBased/>
  <w15:docId w15:val="{C0F05933-797C-43FB-BFCD-4745C1886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0D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A370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370DE"/>
  </w:style>
  <w:style w:type="paragraph" w:styleId="Rodap">
    <w:name w:val="footer"/>
    <w:basedOn w:val="Normal"/>
    <w:link w:val="RodapChar"/>
    <w:uiPriority w:val="99"/>
    <w:unhideWhenUsed/>
    <w:rsid w:val="00A370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370DE"/>
  </w:style>
  <w:style w:type="paragraph" w:styleId="SemEspaamento">
    <w:name w:val="No Spacing"/>
    <w:link w:val="SemEspaamentoChar"/>
    <w:uiPriority w:val="1"/>
    <w:qFormat/>
    <w:rsid w:val="00A05E4F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</w:style>
  <w:style w:type="character" w:customStyle="1" w:styleId="SemEspaamentoChar">
    <w:name w:val="Sem Espaçamento Char"/>
    <w:link w:val="SemEspaamento"/>
    <w:uiPriority w:val="1"/>
    <w:rsid w:val="00A05E4F"/>
    <w:rPr>
      <w:rFonts w:ascii="Calibri" w:eastAsia="Calibri" w:hAnsi="Calibri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99</Words>
  <Characters>3237</Characters>
  <Application>Microsoft Office Word</Application>
  <DocSecurity>0</DocSecurity>
  <Lines>26</Lines>
  <Paragraphs>7</Paragraphs>
  <ScaleCrop>false</ScaleCrop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Mercedes</dc:creator>
  <cp:keywords/>
  <dc:description/>
  <cp:lastModifiedBy>Bruna Mercedes</cp:lastModifiedBy>
  <cp:revision>10</cp:revision>
  <dcterms:created xsi:type="dcterms:W3CDTF">2024-07-25T16:19:00Z</dcterms:created>
  <dcterms:modified xsi:type="dcterms:W3CDTF">2024-07-25T17:49:00Z</dcterms:modified>
</cp:coreProperties>
</file>